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938015" w14:textId="77777777" w:rsidR="0001237B" w:rsidRPr="00F2307A" w:rsidRDefault="0001237B" w:rsidP="0001237B">
      <w:pPr>
        <w:spacing w:line="360" w:lineRule="auto"/>
        <w:rPr>
          <w:b/>
          <w:bCs/>
        </w:rPr>
      </w:pPr>
      <w:r w:rsidRPr="00F2307A">
        <w:rPr>
          <w:b/>
          <w:bCs/>
        </w:rPr>
        <w:t>Completed COREQ (Consolidated criteria for reporting qualitative studies) Checklist (Tong et al., 2007)</w:t>
      </w:r>
    </w:p>
    <w:p w14:paraId="55A57294" w14:textId="77777777" w:rsidR="0001237B" w:rsidRPr="00F2307A" w:rsidRDefault="0001237B" w:rsidP="0001237B">
      <w:pPr>
        <w:spacing w:line="360" w:lineRule="auto"/>
      </w:pPr>
    </w:p>
    <w:p w14:paraId="643FDD7C" w14:textId="77777777" w:rsidR="009E4197" w:rsidRPr="00482953" w:rsidRDefault="009E4197" w:rsidP="009E4197">
      <w:pPr>
        <w:spacing w:line="36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9"/>
        <w:gridCol w:w="3219"/>
        <w:gridCol w:w="2818"/>
      </w:tblGrid>
      <w:tr w:rsidR="009E4197" w:rsidRPr="00482953" w14:paraId="65EC063F" w14:textId="77777777" w:rsidTr="00D24874">
        <w:tc>
          <w:tcPr>
            <w:tcW w:w="9016" w:type="dxa"/>
            <w:gridSpan w:val="3"/>
            <w:tcBorders>
              <w:top w:val="single" w:sz="4" w:space="0" w:color="auto"/>
              <w:bottom w:val="single" w:sz="4" w:space="0" w:color="auto"/>
            </w:tcBorders>
            <w:shd w:val="clear" w:color="auto" w:fill="F2F2F2" w:themeFill="background1" w:themeFillShade="F2"/>
          </w:tcPr>
          <w:p w14:paraId="0120BDF6" w14:textId="77777777" w:rsidR="009E4197" w:rsidRPr="00482953" w:rsidRDefault="009E4197" w:rsidP="00D24874">
            <w:pPr>
              <w:rPr>
                <w:b/>
                <w:bCs/>
              </w:rPr>
            </w:pPr>
            <w:r w:rsidRPr="00482953">
              <w:rPr>
                <w:b/>
                <w:bCs/>
              </w:rPr>
              <w:t>Domain 1: Research team and reflexivity</w:t>
            </w:r>
          </w:p>
          <w:p w14:paraId="602426A9" w14:textId="77777777" w:rsidR="009E4197" w:rsidRPr="00482953" w:rsidRDefault="009E4197" w:rsidP="00D24874">
            <w:r w:rsidRPr="00482953">
              <w:t>Personal characteristics</w:t>
            </w:r>
          </w:p>
        </w:tc>
      </w:tr>
      <w:tr w:rsidR="009E4197" w:rsidRPr="00482953" w14:paraId="6C3A70A7" w14:textId="77777777" w:rsidTr="00D24874">
        <w:tc>
          <w:tcPr>
            <w:tcW w:w="2979" w:type="dxa"/>
            <w:tcBorders>
              <w:top w:val="single" w:sz="4" w:space="0" w:color="auto"/>
            </w:tcBorders>
          </w:tcPr>
          <w:p w14:paraId="2AB896EC" w14:textId="77777777" w:rsidR="009E4197" w:rsidRPr="00482953" w:rsidRDefault="009E4197" w:rsidP="00D24874"/>
          <w:p w14:paraId="0682B521" w14:textId="77777777" w:rsidR="009E4197" w:rsidRPr="00482953" w:rsidRDefault="009E4197" w:rsidP="00D24874">
            <w:r w:rsidRPr="00482953">
              <w:t>1. Interviewer/facilitator</w:t>
            </w:r>
          </w:p>
        </w:tc>
        <w:tc>
          <w:tcPr>
            <w:tcW w:w="3219" w:type="dxa"/>
            <w:tcBorders>
              <w:top w:val="single" w:sz="4" w:space="0" w:color="auto"/>
            </w:tcBorders>
          </w:tcPr>
          <w:p w14:paraId="5F6B5AD9" w14:textId="77777777" w:rsidR="009E4197" w:rsidRPr="00482953" w:rsidRDefault="009E4197" w:rsidP="00D24874"/>
          <w:p w14:paraId="348928F3" w14:textId="77777777" w:rsidR="009E4197" w:rsidRPr="00482953" w:rsidRDefault="009E4197" w:rsidP="00D24874">
            <w:r w:rsidRPr="00482953">
              <w:t>Which author/s conducted the interview or focus group?</w:t>
            </w:r>
          </w:p>
        </w:tc>
        <w:tc>
          <w:tcPr>
            <w:tcW w:w="2818" w:type="dxa"/>
            <w:tcBorders>
              <w:top w:val="single" w:sz="4" w:space="0" w:color="auto"/>
            </w:tcBorders>
          </w:tcPr>
          <w:p w14:paraId="0CF4BE42" w14:textId="77777777" w:rsidR="009E4197" w:rsidRPr="00482953" w:rsidRDefault="009E4197" w:rsidP="00D24874"/>
          <w:p w14:paraId="2433A47F" w14:textId="77777777" w:rsidR="009E4197" w:rsidRPr="00482953" w:rsidRDefault="009E4197" w:rsidP="00D24874">
            <w:r w:rsidRPr="00482953">
              <w:t>LT conducted the interviews</w:t>
            </w:r>
          </w:p>
        </w:tc>
      </w:tr>
      <w:tr w:rsidR="009E4197" w:rsidRPr="00482953" w14:paraId="24253A10" w14:textId="77777777" w:rsidTr="00D24874">
        <w:tc>
          <w:tcPr>
            <w:tcW w:w="2979" w:type="dxa"/>
          </w:tcPr>
          <w:p w14:paraId="1900B2AD" w14:textId="77777777" w:rsidR="009E4197" w:rsidRPr="00482953" w:rsidRDefault="009E4197" w:rsidP="00D24874">
            <w:r w:rsidRPr="00482953">
              <w:t>2. Credentials</w:t>
            </w:r>
          </w:p>
        </w:tc>
        <w:tc>
          <w:tcPr>
            <w:tcW w:w="3219" w:type="dxa"/>
          </w:tcPr>
          <w:p w14:paraId="4AD36200" w14:textId="77777777" w:rsidR="009E4197" w:rsidRPr="00482953" w:rsidRDefault="009E4197" w:rsidP="00D24874">
            <w:r w:rsidRPr="00482953">
              <w:t xml:space="preserve">What were the researcher’s credentials? </w:t>
            </w:r>
            <w:proofErr w:type="gramStart"/>
            <w:r w:rsidRPr="00482953">
              <w:t>E.g.</w:t>
            </w:r>
            <w:proofErr w:type="gramEnd"/>
            <w:r w:rsidRPr="00482953">
              <w:t xml:space="preserve"> PhD, MD</w:t>
            </w:r>
          </w:p>
        </w:tc>
        <w:tc>
          <w:tcPr>
            <w:tcW w:w="2818" w:type="dxa"/>
          </w:tcPr>
          <w:p w14:paraId="2A637AF5" w14:textId="77777777" w:rsidR="009E4197" w:rsidRPr="00482953" w:rsidRDefault="009E4197" w:rsidP="00D24874">
            <w:r w:rsidRPr="00482953">
              <w:t>BSc (Hons) Speech and Language Therapy</w:t>
            </w:r>
          </w:p>
          <w:p w14:paraId="4570E47E" w14:textId="77777777" w:rsidR="009E4197" w:rsidRPr="00482953" w:rsidRDefault="009E4197" w:rsidP="00D24874">
            <w:proofErr w:type="spellStart"/>
            <w:r w:rsidRPr="00482953">
              <w:t>MRes</w:t>
            </w:r>
            <w:proofErr w:type="spellEnd"/>
            <w:r w:rsidRPr="00482953">
              <w:t xml:space="preserve"> Psychology</w:t>
            </w:r>
          </w:p>
          <w:p w14:paraId="16FA874C" w14:textId="77777777" w:rsidR="009E4197" w:rsidRPr="00482953" w:rsidRDefault="009E4197" w:rsidP="00D24874">
            <w:r w:rsidRPr="00482953">
              <w:t>PhD Psychology</w:t>
            </w:r>
          </w:p>
        </w:tc>
      </w:tr>
      <w:tr w:rsidR="009E4197" w:rsidRPr="00482953" w14:paraId="598C4D6E" w14:textId="77777777" w:rsidTr="00D24874">
        <w:tc>
          <w:tcPr>
            <w:tcW w:w="2979" w:type="dxa"/>
          </w:tcPr>
          <w:p w14:paraId="43314E48" w14:textId="77777777" w:rsidR="009E4197" w:rsidRPr="00482953" w:rsidRDefault="009E4197" w:rsidP="00D24874">
            <w:r w:rsidRPr="00482953">
              <w:t>3. Occupation</w:t>
            </w:r>
          </w:p>
        </w:tc>
        <w:tc>
          <w:tcPr>
            <w:tcW w:w="3219" w:type="dxa"/>
          </w:tcPr>
          <w:p w14:paraId="5594EB29" w14:textId="77777777" w:rsidR="009E4197" w:rsidRPr="00482953" w:rsidRDefault="009E4197" w:rsidP="00D24874">
            <w:r w:rsidRPr="00482953">
              <w:t>What was their occupation at the time of the study?</w:t>
            </w:r>
          </w:p>
        </w:tc>
        <w:tc>
          <w:tcPr>
            <w:tcW w:w="2818" w:type="dxa"/>
          </w:tcPr>
          <w:p w14:paraId="4D0E56EA" w14:textId="77777777" w:rsidR="009E4197" w:rsidRPr="00482953" w:rsidRDefault="009E4197" w:rsidP="00D24874">
            <w:r w:rsidRPr="00482953">
              <w:t>Speech and Language Therapist</w:t>
            </w:r>
          </w:p>
          <w:p w14:paraId="3A2932BD" w14:textId="77777777" w:rsidR="009E4197" w:rsidRPr="00482953" w:rsidRDefault="009E4197" w:rsidP="00D24874">
            <w:r w:rsidRPr="00482953">
              <w:t>PhD Student</w:t>
            </w:r>
          </w:p>
        </w:tc>
      </w:tr>
      <w:tr w:rsidR="009E4197" w:rsidRPr="00482953" w14:paraId="20AEA18D" w14:textId="77777777" w:rsidTr="00D24874">
        <w:tc>
          <w:tcPr>
            <w:tcW w:w="2979" w:type="dxa"/>
          </w:tcPr>
          <w:p w14:paraId="76836DD1" w14:textId="77777777" w:rsidR="009E4197" w:rsidRPr="00482953" w:rsidRDefault="009E4197" w:rsidP="00D24874">
            <w:r w:rsidRPr="00482953">
              <w:t>4. Gender</w:t>
            </w:r>
          </w:p>
        </w:tc>
        <w:tc>
          <w:tcPr>
            <w:tcW w:w="3219" w:type="dxa"/>
          </w:tcPr>
          <w:p w14:paraId="2B18EA9B" w14:textId="77777777" w:rsidR="009E4197" w:rsidRPr="00482953" w:rsidRDefault="009E4197" w:rsidP="00D24874">
            <w:r w:rsidRPr="00482953">
              <w:t>Was the researcher male or female?</w:t>
            </w:r>
          </w:p>
        </w:tc>
        <w:tc>
          <w:tcPr>
            <w:tcW w:w="2818" w:type="dxa"/>
          </w:tcPr>
          <w:p w14:paraId="75ED0390" w14:textId="77777777" w:rsidR="009E4197" w:rsidRPr="00482953" w:rsidRDefault="009E4197" w:rsidP="00D24874">
            <w:r w:rsidRPr="00482953">
              <w:t>Female</w:t>
            </w:r>
          </w:p>
        </w:tc>
      </w:tr>
      <w:tr w:rsidR="009E4197" w:rsidRPr="00482953" w14:paraId="6CDE9A63" w14:textId="77777777" w:rsidTr="00D24874">
        <w:tc>
          <w:tcPr>
            <w:tcW w:w="2979" w:type="dxa"/>
            <w:tcBorders>
              <w:bottom w:val="single" w:sz="4" w:space="0" w:color="auto"/>
            </w:tcBorders>
          </w:tcPr>
          <w:p w14:paraId="667869F9" w14:textId="77777777" w:rsidR="009E4197" w:rsidRPr="00482953" w:rsidRDefault="009E4197" w:rsidP="00D24874">
            <w:r w:rsidRPr="00482953">
              <w:t>5. Experience and training</w:t>
            </w:r>
          </w:p>
        </w:tc>
        <w:tc>
          <w:tcPr>
            <w:tcW w:w="3219" w:type="dxa"/>
            <w:tcBorders>
              <w:bottom w:val="single" w:sz="4" w:space="0" w:color="auto"/>
            </w:tcBorders>
          </w:tcPr>
          <w:p w14:paraId="348667CC" w14:textId="77777777" w:rsidR="009E4197" w:rsidRPr="00482953" w:rsidRDefault="009E4197" w:rsidP="00D24874">
            <w:r w:rsidRPr="00482953">
              <w:t>What experience or training did the researcher have?</w:t>
            </w:r>
          </w:p>
        </w:tc>
        <w:tc>
          <w:tcPr>
            <w:tcW w:w="2818" w:type="dxa"/>
            <w:tcBorders>
              <w:bottom w:val="single" w:sz="4" w:space="0" w:color="auto"/>
            </w:tcBorders>
          </w:tcPr>
          <w:p w14:paraId="2348DDFE" w14:textId="77777777" w:rsidR="009E4197" w:rsidRPr="00482953" w:rsidRDefault="009E4197" w:rsidP="00D24874">
            <w:r w:rsidRPr="00482953">
              <w:t>LT was new to qualitative research but had guidance from her supervisor (PC) and support from an academic (MC) external to the project</w:t>
            </w:r>
          </w:p>
          <w:p w14:paraId="3D792DCB" w14:textId="77777777" w:rsidR="009E4197" w:rsidRPr="00482953" w:rsidRDefault="009E4197" w:rsidP="00D24874"/>
        </w:tc>
      </w:tr>
      <w:tr w:rsidR="009E4197" w:rsidRPr="00482953" w14:paraId="4C36A4EB" w14:textId="77777777" w:rsidTr="00D24874">
        <w:tc>
          <w:tcPr>
            <w:tcW w:w="9016" w:type="dxa"/>
            <w:gridSpan w:val="3"/>
            <w:tcBorders>
              <w:top w:val="single" w:sz="4" w:space="0" w:color="auto"/>
              <w:bottom w:val="single" w:sz="4" w:space="0" w:color="auto"/>
            </w:tcBorders>
            <w:shd w:val="clear" w:color="auto" w:fill="F2F2F2" w:themeFill="background1" w:themeFillShade="F2"/>
          </w:tcPr>
          <w:p w14:paraId="32D5B968" w14:textId="77777777" w:rsidR="009E4197" w:rsidRPr="00482953" w:rsidRDefault="009E4197" w:rsidP="00D24874">
            <w:r w:rsidRPr="00482953">
              <w:t>Relationship with participants</w:t>
            </w:r>
          </w:p>
        </w:tc>
      </w:tr>
      <w:tr w:rsidR="009E4197" w:rsidRPr="00482953" w14:paraId="69F77337" w14:textId="77777777" w:rsidTr="00D24874">
        <w:tc>
          <w:tcPr>
            <w:tcW w:w="2979" w:type="dxa"/>
            <w:tcBorders>
              <w:top w:val="single" w:sz="4" w:space="0" w:color="auto"/>
            </w:tcBorders>
          </w:tcPr>
          <w:p w14:paraId="6761B8EA" w14:textId="77777777" w:rsidR="009E4197" w:rsidRPr="00482953" w:rsidRDefault="009E4197" w:rsidP="00D24874"/>
          <w:p w14:paraId="2AFFD847" w14:textId="77777777" w:rsidR="009E4197" w:rsidRPr="00482953" w:rsidRDefault="009E4197" w:rsidP="00D24874">
            <w:r w:rsidRPr="00482953">
              <w:t>6. Relationship established</w:t>
            </w:r>
          </w:p>
        </w:tc>
        <w:tc>
          <w:tcPr>
            <w:tcW w:w="3219" w:type="dxa"/>
            <w:tcBorders>
              <w:top w:val="single" w:sz="4" w:space="0" w:color="auto"/>
            </w:tcBorders>
          </w:tcPr>
          <w:p w14:paraId="3418EB85" w14:textId="77777777" w:rsidR="009E4197" w:rsidRPr="00482953" w:rsidRDefault="009E4197" w:rsidP="00D24874"/>
          <w:p w14:paraId="3B100AFC" w14:textId="77777777" w:rsidR="009E4197" w:rsidRPr="00482953" w:rsidRDefault="009E4197" w:rsidP="00D24874">
            <w:r w:rsidRPr="00482953">
              <w:t>Was a relationship established prior to study commencement?</w:t>
            </w:r>
          </w:p>
        </w:tc>
        <w:tc>
          <w:tcPr>
            <w:tcW w:w="2818" w:type="dxa"/>
            <w:tcBorders>
              <w:top w:val="single" w:sz="4" w:space="0" w:color="auto"/>
            </w:tcBorders>
          </w:tcPr>
          <w:p w14:paraId="71822BD4" w14:textId="77777777" w:rsidR="009E4197" w:rsidRPr="00482953" w:rsidRDefault="009E4197" w:rsidP="00D24874"/>
          <w:p w14:paraId="29D84C64" w14:textId="77777777" w:rsidR="009E4197" w:rsidRPr="00482953" w:rsidRDefault="009E4197" w:rsidP="00D24874">
            <w:proofErr w:type="gramStart"/>
            <w:r w:rsidRPr="00482953">
              <w:t>All of</w:t>
            </w:r>
            <w:proofErr w:type="gramEnd"/>
            <w:r w:rsidRPr="00482953">
              <w:t xml:space="preserve"> the participants had taken part in the researcher’s previous study, evaluating assistive writing technologies. 6 of the participants had taken part in another previous spelling therapy study with the researcher.</w:t>
            </w:r>
          </w:p>
        </w:tc>
      </w:tr>
      <w:tr w:rsidR="009E4197" w:rsidRPr="00482953" w14:paraId="71F397F7" w14:textId="77777777" w:rsidTr="00D24874">
        <w:tc>
          <w:tcPr>
            <w:tcW w:w="2979" w:type="dxa"/>
          </w:tcPr>
          <w:p w14:paraId="550BEB7B" w14:textId="77777777" w:rsidR="009E4197" w:rsidRPr="00482953" w:rsidRDefault="009E4197" w:rsidP="00D24874">
            <w:r w:rsidRPr="00482953">
              <w:t>7. Participant knowledge of the interviewer</w:t>
            </w:r>
          </w:p>
        </w:tc>
        <w:tc>
          <w:tcPr>
            <w:tcW w:w="3219" w:type="dxa"/>
          </w:tcPr>
          <w:p w14:paraId="4555BA1B" w14:textId="77777777" w:rsidR="009E4197" w:rsidRPr="00482953" w:rsidRDefault="009E4197" w:rsidP="00D24874">
            <w:r w:rsidRPr="00482953">
              <w:t xml:space="preserve">What did the participants know about the researcher? </w:t>
            </w:r>
            <w:proofErr w:type="gramStart"/>
            <w:r w:rsidRPr="00482953">
              <w:t>e.g.</w:t>
            </w:r>
            <w:proofErr w:type="gramEnd"/>
            <w:r w:rsidRPr="00482953">
              <w:t xml:space="preserve"> personal goals, reasons for doing the research</w:t>
            </w:r>
          </w:p>
        </w:tc>
        <w:tc>
          <w:tcPr>
            <w:tcW w:w="2818" w:type="dxa"/>
          </w:tcPr>
          <w:p w14:paraId="04D17148" w14:textId="77777777" w:rsidR="009E4197" w:rsidRPr="00482953" w:rsidRDefault="009E4197" w:rsidP="00D24874">
            <w:r w:rsidRPr="00482953">
              <w:t>Participants knew that LT was a speech and language therapist and that her aims were to evaluate the effects writing interventions and to explore participants’ experiences of literacy and interventions</w:t>
            </w:r>
          </w:p>
        </w:tc>
      </w:tr>
      <w:tr w:rsidR="009E4197" w:rsidRPr="00482953" w14:paraId="68D8CA67" w14:textId="77777777" w:rsidTr="00D24874">
        <w:tc>
          <w:tcPr>
            <w:tcW w:w="2979" w:type="dxa"/>
            <w:tcBorders>
              <w:bottom w:val="single" w:sz="4" w:space="0" w:color="auto"/>
            </w:tcBorders>
          </w:tcPr>
          <w:p w14:paraId="2919E381" w14:textId="77777777" w:rsidR="009E4197" w:rsidRPr="00482953" w:rsidRDefault="009E4197" w:rsidP="00D24874">
            <w:r w:rsidRPr="00482953">
              <w:t>8. Interviewer characteristics</w:t>
            </w:r>
          </w:p>
        </w:tc>
        <w:tc>
          <w:tcPr>
            <w:tcW w:w="3219" w:type="dxa"/>
            <w:tcBorders>
              <w:bottom w:val="single" w:sz="4" w:space="0" w:color="auto"/>
            </w:tcBorders>
          </w:tcPr>
          <w:p w14:paraId="6139A09B" w14:textId="77777777" w:rsidR="009E4197" w:rsidRPr="00482953" w:rsidRDefault="009E4197" w:rsidP="00D24874">
            <w:r w:rsidRPr="00482953">
              <w:t xml:space="preserve">What characteristics were reported about the interviewer/facilitator? </w:t>
            </w:r>
            <w:proofErr w:type="gramStart"/>
            <w:r w:rsidRPr="00482953">
              <w:t>e.g.</w:t>
            </w:r>
            <w:proofErr w:type="gramEnd"/>
            <w:r w:rsidRPr="00482953">
              <w:t xml:space="preserve"> Bias, assumptions, reasons and interests in the research topic</w:t>
            </w:r>
          </w:p>
        </w:tc>
        <w:tc>
          <w:tcPr>
            <w:tcW w:w="2818" w:type="dxa"/>
            <w:tcBorders>
              <w:bottom w:val="single" w:sz="4" w:space="0" w:color="auto"/>
            </w:tcBorders>
          </w:tcPr>
          <w:p w14:paraId="7AD344DA" w14:textId="77777777" w:rsidR="009E4197" w:rsidRPr="00482953" w:rsidRDefault="009E4197" w:rsidP="00D24874">
            <w:pPr>
              <w:rPr>
                <w:rFonts w:cs="Arial"/>
                <w:bCs/>
              </w:rPr>
            </w:pPr>
            <w:r w:rsidRPr="00482953">
              <w:t>LT’s background as an SLT and knowledge of the participants have been reported in the paper. It has been stated that the</w:t>
            </w:r>
            <w:r w:rsidRPr="00482953">
              <w:rPr>
                <w:rFonts w:cs="Arial"/>
                <w:bCs/>
              </w:rPr>
              <w:t xml:space="preserve"> data were viewed through </w:t>
            </w:r>
            <w:r w:rsidRPr="00482953">
              <w:rPr>
                <w:rFonts w:cs="Arial"/>
                <w:bCs/>
              </w:rPr>
              <w:lastRenderedPageBreak/>
              <w:t xml:space="preserve">the lens of a speech and language therapist who had experienced the participants’ progress and challenges and were invested in their writing improvements. </w:t>
            </w:r>
          </w:p>
          <w:p w14:paraId="16056AA4" w14:textId="77777777" w:rsidR="009E4197" w:rsidRPr="00482953" w:rsidRDefault="009E4197" w:rsidP="00D24874"/>
        </w:tc>
      </w:tr>
      <w:tr w:rsidR="009E4197" w:rsidRPr="00482953" w14:paraId="5963BC86" w14:textId="77777777" w:rsidTr="00D24874">
        <w:tc>
          <w:tcPr>
            <w:tcW w:w="9016" w:type="dxa"/>
            <w:gridSpan w:val="3"/>
            <w:tcBorders>
              <w:top w:val="single" w:sz="4" w:space="0" w:color="auto"/>
              <w:bottom w:val="single" w:sz="4" w:space="0" w:color="auto"/>
            </w:tcBorders>
            <w:shd w:val="clear" w:color="auto" w:fill="F2F2F2" w:themeFill="background1" w:themeFillShade="F2"/>
          </w:tcPr>
          <w:p w14:paraId="5FD9AD6E" w14:textId="77777777" w:rsidR="009E4197" w:rsidRPr="00482953" w:rsidRDefault="009E4197" w:rsidP="00D24874">
            <w:pPr>
              <w:rPr>
                <w:b/>
                <w:bCs/>
              </w:rPr>
            </w:pPr>
            <w:r w:rsidRPr="00482953">
              <w:rPr>
                <w:b/>
                <w:bCs/>
              </w:rPr>
              <w:lastRenderedPageBreak/>
              <w:t xml:space="preserve">Domain 2: study design </w:t>
            </w:r>
          </w:p>
          <w:p w14:paraId="3CDF30E6" w14:textId="77777777" w:rsidR="009E4197" w:rsidRPr="00482953" w:rsidRDefault="009E4197" w:rsidP="00D24874">
            <w:r w:rsidRPr="00482953">
              <w:t>Theoretical framework</w:t>
            </w:r>
          </w:p>
        </w:tc>
      </w:tr>
      <w:tr w:rsidR="009E4197" w:rsidRPr="00482953" w14:paraId="14561300" w14:textId="77777777" w:rsidTr="00D24874">
        <w:tc>
          <w:tcPr>
            <w:tcW w:w="2979" w:type="dxa"/>
            <w:tcBorders>
              <w:top w:val="single" w:sz="4" w:space="0" w:color="auto"/>
              <w:bottom w:val="single" w:sz="4" w:space="0" w:color="auto"/>
            </w:tcBorders>
          </w:tcPr>
          <w:p w14:paraId="624439C5" w14:textId="77777777" w:rsidR="009E4197" w:rsidRPr="00482953" w:rsidRDefault="009E4197" w:rsidP="00D24874"/>
          <w:p w14:paraId="6E691347" w14:textId="77777777" w:rsidR="009E4197" w:rsidRPr="00482953" w:rsidRDefault="009E4197" w:rsidP="00D24874">
            <w:r w:rsidRPr="00482953">
              <w:t>9. Methodological orientation and Theory</w:t>
            </w:r>
          </w:p>
        </w:tc>
        <w:tc>
          <w:tcPr>
            <w:tcW w:w="3219" w:type="dxa"/>
            <w:tcBorders>
              <w:top w:val="single" w:sz="4" w:space="0" w:color="auto"/>
              <w:bottom w:val="single" w:sz="4" w:space="0" w:color="auto"/>
            </w:tcBorders>
          </w:tcPr>
          <w:p w14:paraId="50158D64" w14:textId="77777777" w:rsidR="009E4197" w:rsidRPr="00482953" w:rsidRDefault="009E4197" w:rsidP="00D24874"/>
          <w:p w14:paraId="65DE263E" w14:textId="77777777" w:rsidR="009E4197" w:rsidRPr="00482953" w:rsidRDefault="009E4197" w:rsidP="00D24874">
            <w:r w:rsidRPr="00482953">
              <w:t xml:space="preserve">What methodological orientation was stated to underpin the study? </w:t>
            </w:r>
            <w:proofErr w:type="gramStart"/>
            <w:r w:rsidRPr="00482953">
              <w:t>e.g.</w:t>
            </w:r>
            <w:proofErr w:type="gramEnd"/>
            <w:r w:rsidRPr="00482953">
              <w:t xml:space="preserve"> grounded theory, discourse analysis, ethnography, phenomenology, content analysis</w:t>
            </w:r>
          </w:p>
          <w:p w14:paraId="166E0E77" w14:textId="77777777" w:rsidR="009E4197" w:rsidRPr="00482953" w:rsidRDefault="009E4197" w:rsidP="00D24874"/>
        </w:tc>
        <w:tc>
          <w:tcPr>
            <w:tcW w:w="2818" w:type="dxa"/>
            <w:tcBorders>
              <w:top w:val="single" w:sz="4" w:space="0" w:color="auto"/>
              <w:bottom w:val="single" w:sz="4" w:space="0" w:color="auto"/>
            </w:tcBorders>
          </w:tcPr>
          <w:p w14:paraId="172D9AF6" w14:textId="77777777" w:rsidR="009E4197" w:rsidRPr="00482953" w:rsidRDefault="009E4197" w:rsidP="00D24874">
            <w:pPr>
              <w:rPr>
                <w:rFonts w:cs="Arial"/>
                <w:bCs/>
                <w:noProof/>
              </w:rPr>
            </w:pPr>
          </w:p>
          <w:p w14:paraId="4B9E9DE4" w14:textId="77777777" w:rsidR="009E4197" w:rsidRPr="00482953" w:rsidRDefault="009E4197" w:rsidP="00D24874">
            <w:pPr>
              <w:rPr>
                <w:rFonts w:cs="Arial"/>
                <w:bCs/>
                <w:noProof/>
              </w:rPr>
            </w:pPr>
            <w:r w:rsidRPr="00482953">
              <w:rPr>
                <w:rFonts w:cs="Arial"/>
                <w:bCs/>
                <w:noProof/>
              </w:rPr>
              <w:t>A c</w:t>
            </w:r>
            <w:r w:rsidRPr="00482953">
              <w:rPr>
                <w:rFonts w:eastAsiaTheme="minorHAnsi" w:cs="Arial"/>
                <w:bCs/>
                <w:noProof/>
              </w:rPr>
              <w:t>onstructivist paradigm</w:t>
            </w:r>
            <w:r w:rsidRPr="00482953">
              <w:rPr>
                <w:rFonts w:cs="Arial"/>
                <w:bCs/>
                <w:noProof/>
              </w:rPr>
              <w:t xml:space="preserve"> was adapted.</w:t>
            </w:r>
          </w:p>
          <w:p w14:paraId="1F1C1B75" w14:textId="77777777" w:rsidR="009E4197" w:rsidRPr="00482953" w:rsidRDefault="009E4197" w:rsidP="00D24874">
            <w:r w:rsidRPr="00482953">
              <w:t>Data were analysed using inductive reflexive thematic analysis</w:t>
            </w:r>
          </w:p>
        </w:tc>
      </w:tr>
      <w:tr w:rsidR="009E4197" w:rsidRPr="00482953" w14:paraId="0331BD41" w14:textId="77777777" w:rsidTr="00D24874">
        <w:tc>
          <w:tcPr>
            <w:tcW w:w="9016" w:type="dxa"/>
            <w:gridSpan w:val="3"/>
            <w:tcBorders>
              <w:top w:val="single" w:sz="4" w:space="0" w:color="auto"/>
              <w:bottom w:val="single" w:sz="4" w:space="0" w:color="auto"/>
            </w:tcBorders>
            <w:shd w:val="clear" w:color="auto" w:fill="F2F2F2" w:themeFill="background1" w:themeFillShade="F2"/>
          </w:tcPr>
          <w:p w14:paraId="4523A304" w14:textId="77777777" w:rsidR="009E4197" w:rsidRPr="00482953" w:rsidRDefault="009E4197" w:rsidP="00D24874">
            <w:r w:rsidRPr="00482953">
              <w:t>Participant selection</w:t>
            </w:r>
          </w:p>
        </w:tc>
      </w:tr>
      <w:tr w:rsidR="009E4197" w:rsidRPr="00482953" w14:paraId="78E172D1" w14:textId="77777777" w:rsidTr="00D24874">
        <w:tc>
          <w:tcPr>
            <w:tcW w:w="2979" w:type="dxa"/>
            <w:tcBorders>
              <w:top w:val="single" w:sz="4" w:space="0" w:color="auto"/>
            </w:tcBorders>
          </w:tcPr>
          <w:p w14:paraId="26361033" w14:textId="77777777" w:rsidR="009E4197" w:rsidRPr="00482953" w:rsidRDefault="009E4197" w:rsidP="00D24874"/>
          <w:p w14:paraId="0318471B" w14:textId="77777777" w:rsidR="009E4197" w:rsidRPr="00482953" w:rsidRDefault="009E4197" w:rsidP="00D24874">
            <w:r w:rsidRPr="00482953">
              <w:t>10. Sampling</w:t>
            </w:r>
          </w:p>
        </w:tc>
        <w:tc>
          <w:tcPr>
            <w:tcW w:w="3219" w:type="dxa"/>
            <w:tcBorders>
              <w:top w:val="single" w:sz="4" w:space="0" w:color="auto"/>
            </w:tcBorders>
          </w:tcPr>
          <w:p w14:paraId="556C815E" w14:textId="77777777" w:rsidR="009E4197" w:rsidRPr="00482953" w:rsidRDefault="009E4197" w:rsidP="00D24874"/>
          <w:p w14:paraId="3EABD395" w14:textId="77777777" w:rsidR="009E4197" w:rsidRPr="00482953" w:rsidRDefault="009E4197" w:rsidP="00D24874">
            <w:r w:rsidRPr="00482953">
              <w:t xml:space="preserve">How were participants selected? </w:t>
            </w:r>
            <w:proofErr w:type="gramStart"/>
            <w:r w:rsidRPr="00482953">
              <w:t>e.g.</w:t>
            </w:r>
            <w:proofErr w:type="gramEnd"/>
            <w:r w:rsidRPr="00482953">
              <w:t xml:space="preserve"> purposive, convenience, consecutive, snowball</w:t>
            </w:r>
          </w:p>
        </w:tc>
        <w:tc>
          <w:tcPr>
            <w:tcW w:w="2818" w:type="dxa"/>
            <w:tcBorders>
              <w:top w:val="single" w:sz="4" w:space="0" w:color="auto"/>
            </w:tcBorders>
          </w:tcPr>
          <w:p w14:paraId="60E0E334" w14:textId="77777777" w:rsidR="009E4197" w:rsidRPr="00482953" w:rsidRDefault="009E4197" w:rsidP="00D24874"/>
          <w:p w14:paraId="2E792732" w14:textId="77777777" w:rsidR="009E4197" w:rsidRPr="00482953" w:rsidRDefault="009E4197" w:rsidP="00D24874">
            <w:r w:rsidRPr="00482953">
              <w:t>Purposive sampling. Participants had taken part in the previous writing therapy studies.  They were recruited for the previous studies from stroke support groups or through other previous studies, where they had expressed an interest in volunteering for further studies.</w:t>
            </w:r>
          </w:p>
        </w:tc>
      </w:tr>
      <w:tr w:rsidR="009E4197" w:rsidRPr="00482953" w14:paraId="499FA58A" w14:textId="77777777" w:rsidTr="00D24874">
        <w:tc>
          <w:tcPr>
            <w:tcW w:w="2979" w:type="dxa"/>
          </w:tcPr>
          <w:p w14:paraId="7BFEAAF7" w14:textId="77777777" w:rsidR="009E4197" w:rsidRPr="00482953" w:rsidRDefault="009E4197" w:rsidP="00D24874">
            <w:r w:rsidRPr="00482953">
              <w:t>11. Method of approach</w:t>
            </w:r>
          </w:p>
        </w:tc>
        <w:tc>
          <w:tcPr>
            <w:tcW w:w="3219" w:type="dxa"/>
          </w:tcPr>
          <w:p w14:paraId="73F1CD6C" w14:textId="77777777" w:rsidR="009E4197" w:rsidRPr="00482953" w:rsidRDefault="009E4197" w:rsidP="00D24874">
            <w:r w:rsidRPr="00482953">
              <w:t xml:space="preserve">How were participants approached? </w:t>
            </w:r>
            <w:proofErr w:type="gramStart"/>
            <w:r w:rsidRPr="00482953">
              <w:t>e.g.</w:t>
            </w:r>
            <w:proofErr w:type="gramEnd"/>
            <w:r w:rsidRPr="00482953">
              <w:t xml:space="preserve"> face-to-face, telephone, mail, email</w:t>
            </w:r>
          </w:p>
        </w:tc>
        <w:tc>
          <w:tcPr>
            <w:tcW w:w="2818" w:type="dxa"/>
          </w:tcPr>
          <w:p w14:paraId="1E62A6A4" w14:textId="77777777" w:rsidR="009E4197" w:rsidRPr="00482953" w:rsidRDefault="009E4197" w:rsidP="00D24874">
            <w:r w:rsidRPr="00482953">
              <w:t>Participants were approached face to face in final sessions of the previous study. They were given a participant information sheet and were told about the study verbally and had an opportunity to ask questions and to consider whether they would like to participate, before being asked to sign a consent form.</w:t>
            </w:r>
          </w:p>
        </w:tc>
      </w:tr>
      <w:tr w:rsidR="009E4197" w:rsidRPr="00482953" w14:paraId="1B8EB64F" w14:textId="77777777" w:rsidTr="00D24874">
        <w:tc>
          <w:tcPr>
            <w:tcW w:w="2979" w:type="dxa"/>
          </w:tcPr>
          <w:p w14:paraId="0C9E6F4F" w14:textId="77777777" w:rsidR="009E4197" w:rsidRPr="00482953" w:rsidRDefault="009E4197" w:rsidP="00D24874">
            <w:r w:rsidRPr="00482953">
              <w:t>12. Sample size</w:t>
            </w:r>
          </w:p>
        </w:tc>
        <w:tc>
          <w:tcPr>
            <w:tcW w:w="3219" w:type="dxa"/>
          </w:tcPr>
          <w:p w14:paraId="3520EAD0" w14:textId="77777777" w:rsidR="009E4197" w:rsidRPr="00482953" w:rsidRDefault="009E4197" w:rsidP="00D24874">
            <w:r w:rsidRPr="00482953">
              <w:t>How many participants were in the study?</w:t>
            </w:r>
          </w:p>
        </w:tc>
        <w:tc>
          <w:tcPr>
            <w:tcW w:w="2818" w:type="dxa"/>
          </w:tcPr>
          <w:p w14:paraId="4ADD017B" w14:textId="77777777" w:rsidR="009E4197" w:rsidRPr="00482953" w:rsidRDefault="009E4197" w:rsidP="00D24874">
            <w:r w:rsidRPr="00482953">
              <w:t>Eight participants</w:t>
            </w:r>
          </w:p>
        </w:tc>
      </w:tr>
      <w:tr w:rsidR="009E4197" w:rsidRPr="00482953" w14:paraId="54DECDC0" w14:textId="77777777" w:rsidTr="00D24874">
        <w:tc>
          <w:tcPr>
            <w:tcW w:w="2979" w:type="dxa"/>
          </w:tcPr>
          <w:p w14:paraId="4CF4BA62" w14:textId="77777777" w:rsidR="009E4197" w:rsidRPr="00482953" w:rsidRDefault="009E4197" w:rsidP="00D24874">
            <w:r w:rsidRPr="00482953">
              <w:t xml:space="preserve">13. </w:t>
            </w:r>
            <w:proofErr w:type="gramStart"/>
            <w:r w:rsidRPr="00482953">
              <w:t>Non-participation</w:t>
            </w:r>
            <w:proofErr w:type="gramEnd"/>
            <w:r w:rsidRPr="00482953">
              <w:t xml:space="preserve"> </w:t>
            </w:r>
          </w:p>
        </w:tc>
        <w:tc>
          <w:tcPr>
            <w:tcW w:w="3219" w:type="dxa"/>
          </w:tcPr>
          <w:p w14:paraId="639F1897" w14:textId="77777777" w:rsidR="009E4197" w:rsidRPr="00482953" w:rsidRDefault="009E4197" w:rsidP="00D24874">
            <w:r w:rsidRPr="00482953">
              <w:t>How many people refused to participate or dropped out? Reasons? Setting</w:t>
            </w:r>
          </w:p>
        </w:tc>
        <w:tc>
          <w:tcPr>
            <w:tcW w:w="2818" w:type="dxa"/>
          </w:tcPr>
          <w:p w14:paraId="697F54A3" w14:textId="77777777" w:rsidR="009E4197" w:rsidRPr="00482953" w:rsidRDefault="009E4197" w:rsidP="00D24874">
            <w:r w:rsidRPr="00482953">
              <w:t>None of the participants who were asked to take part refused</w:t>
            </w:r>
          </w:p>
        </w:tc>
      </w:tr>
      <w:tr w:rsidR="009E4197" w:rsidRPr="00482953" w14:paraId="3549176A" w14:textId="77777777" w:rsidTr="00D24874">
        <w:tc>
          <w:tcPr>
            <w:tcW w:w="2979" w:type="dxa"/>
          </w:tcPr>
          <w:p w14:paraId="0288251B" w14:textId="77777777" w:rsidR="009E4197" w:rsidRPr="00482953" w:rsidRDefault="009E4197" w:rsidP="00D24874">
            <w:r w:rsidRPr="00482953">
              <w:t>14. Setting of data collection</w:t>
            </w:r>
          </w:p>
        </w:tc>
        <w:tc>
          <w:tcPr>
            <w:tcW w:w="3219" w:type="dxa"/>
          </w:tcPr>
          <w:p w14:paraId="3C0434EE" w14:textId="77777777" w:rsidR="009E4197" w:rsidRPr="00482953" w:rsidRDefault="009E4197" w:rsidP="00D24874">
            <w:r w:rsidRPr="00482953">
              <w:t xml:space="preserve">Where was the data collected? </w:t>
            </w:r>
            <w:proofErr w:type="gramStart"/>
            <w:r w:rsidRPr="00482953">
              <w:t>e.g.</w:t>
            </w:r>
            <w:proofErr w:type="gramEnd"/>
            <w:r w:rsidRPr="00482953">
              <w:t xml:space="preserve"> home, clinic, workplace</w:t>
            </w:r>
          </w:p>
        </w:tc>
        <w:tc>
          <w:tcPr>
            <w:tcW w:w="2818" w:type="dxa"/>
          </w:tcPr>
          <w:p w14:paraId="086F6A2E" w14:textId="77777777" w:rsidR="009E4197" w:rsidRPr="00482953" w:rsidRDefault="009E4197" w:rsidP="00D24874">
            <w:r w:rsidRPr="00482953">
              <w:t>The interviews took place in participants’ homes</w:t>
            </w:r>
          </w:p>
        </w:tc>
      </w:tr>
      <w:tr w:rsidR="009E4197" w:rsidRPr="00482953" w14:paraId="734CDF3B" w14:textId="77777777" w:rsidTr="00D24874">
        <w:tc>
          <w:tcPr>
            <w:tcW w:w="2979" w:type="dxa"/>
          </w:tcPr>
          <w:p w14:paraId="501419E5" w14:textId="77777777" w:rsidR="009E4197" w:rsidRPr="00482953" w:rsidRDefault="009E4197" w:rsidP="00D24874">
            <w:r w:rsidRPr="00482953">
              <w:lastRenderedPageBreak/>
              <w:t>15. Presence of non-participants</w:t>
            </w:r>
          </w:p>
        </w:tc>
        <w:tc>
          <w:tcPr>
            <w:tcW w:w="3219" w:type="dxa"/>
          </w:tcPr>
          <w:p w14:paraId="2E323E9C" w14:textId="77777777" w:rsidR="009E4197" w:rsidRPr="00482953" w:rsidRDefault="009E4197" w:rsidP="00D24874">
            <w:r w:rsidRPr="00482953">
              <w:t>Was anyone else present besides the participants and researchers?</w:t>
            </w:r>
          </w:p>
        </w:tc>
        <w:tc>
          <w:tcPr>
            <w:tcW w:w="2818" w:type="dxa"/>
          </w:tcPr>
          <w:p w14:paraId="5898A709" w14:textId="77777777" w:rsidR="009E4197" w:rsidRPr="00482953" w:rsidRDefault="009E4197" w:rsidP="00D24874">
            <w:r w:rsidRPr="00482953">
              <w:t>Nobody else was present. Participants’ spouses were at home but did not participate in the interviews and were not in the same room</w:t>
            </w:r>
          </w:p>
        </w:tc>
      </w:tr>
      <w:tr w:rsidR="009E4197" w:rsidRPr="00482953" w14:paraId="6644B0CE" w14:textId="77777777" w:rsidTr="00D24874">
        <w:tc>
          <w:tcPr>
            <w:tcW w:w="2979" w:type="dxa"/>
            <w:tcBorders>
              <w:bottom w:val="single" w:sz="4" w:space="0" w:color="auto"/>
            </w:tcBorders>
          </w:tcPr>
          <w:p w14:paraId="671CC7E7" w14:textId="77777777" w:rsidR="009E4197" w:rsidRPr="00482953" w:rsidRDefault="009E4197" w:rsidP="00D24874">
            <w:r w:rsidRPr="00482953">
              <w:t>16. Description of sample</w:t>
            </w:r>
          </w:p>
        </w:tc>
        <w:tc>
          <w:tcPr>
            <w:tcW w:w="3219" w:type="dxa"/>
            <w:tcBorders>
              <w:bottom w:val="single" w:sz="4" w:space="0" w:color="auto"/>
            </w:tcBorders>
          </w:tcPr>
          <w:p w14:paraId="562DD14B" w14:textId="77777777" w:rsidR="009E4197" w:rsidRPr="00482953" w:rsidRDefault="009E4197" w:rsidP="00D24874">
            <w:r w:rsidRPr="00482953">
              <w:t xml:space="preserve">What are the important characteristics of the sample? </w:t>
            </w:r>
            <w:proofErr w:type="gramStart"/>
            <w:r w:rsidRPr="00482953">
              <w:t>e.g.</w:t>
            </w:r>
            <w:proofErr w:type="gramEnd"/>
            <w:r w:rsidRPr="00482953">
              <w:t xml:space="preserve"> demographic data, date</w:t>
            </w:r>
          </w:p>
        </w:tc>
        <w:tc>
          <w:tcPr>
            <w:tcW w:w="2818" w:type="dxa"/>
            <w:tcBorders>
              <w:bottom w:val="single" w:sz="4" w:space="0" w:color="auto"/>
            </w:tcBorders>
          </w:tcPr>
          <w:p w14:paraId="36C3050F" w14:textId="77777777" w:rsidR="009E4197" w:rsidRPr="00482953" w:rsidRDefault="009E4197" w:rsidP="00D24874">
            <w:r w:rsidRPr="00482953">
              <w:t>Years since stroke: All participants had had a stroke between 1 and 20 years previously</w:t>
            </w:r>
          </w:p>
          <w:p w14:paraId="72A5EFFB" w14:textId="77777777" w:rsidR="009E4197" w:rsidRPr="00482953" w:rsidRDefault="009E4197" w:rsidP="00D24874">
            <w:r w:rsidRPr="00482953">
              <w:t>Age: 47-80 years</w:t>
            </w:r>
          </w:p>
          <w:p w14:paraId="62F460B9" w14:textId="77777777" w:rsidR="009E4197" w:rsidRPr="00482953" w:rsidRDefault="009E4197" w:rsidP="00D24874">
            <w:r w:rsidRPr="00482953">
              <w:t>Education: 9-16 years</w:t>
            </w:r>
          </w:p>
          <w:p w14:paraId="542F92D1" w14:textId="77777777" w:rsidR="009E4197" w:rsidRPr="00482953" w:rsidRDefault="009E4197" w:rsidP="00D24874">
            <w:r w:rsidRPr="00482953">
              <w:t xml:space="preserve">Gender: 5 </w:t>
            </w:r>
            <w:proofErr w:type="gramStart"/>
            <w:r w:rsidRPr="00482953">
              <w:t>female</w:t>
            </w:r>
            <w:proofErr w:type="gramEnd"/>
            <w:r w:rsidRPr="00482953">
              <w:t xml:space="preserve">; 3 male </w:t>
            </w:r>
          </w:p>
          <w:p w14:paraId="40202E33" w14:textId="77777777" w:rsidR="009E4197" w:rsidRPr="00482953" w:rsidRDefault="009E4197" w:rsidP="00D24874">
            <w:r w:rsidRPr="00482953">
              <w:t>All participants had aphasia and acquired writing difficulties.</w:t>
            </w:r>
          </w:p>
          <w:p w14:paraId="2D991EF0" w14:textId="77777777" w:rsidR="009E4197" w:rsidRPr="00482953" w:rsidRDefault="009E4197" w:rsidP="00D24874"/>
        </w:tc>
      </w:tr>
      <w:tr w:rsidR="009E4197" w:rsidRPr="00482953" w14:paraId="4D4D1772" w14:textId="77777777" w:rsidTr="00D24874">
        <w:tc>
          <w:tcPr>
            <w:tcW w:w="9016" w:type="dxa"/>
            <w:gridSpan w:val="3"/>
            <w:tcBorders>
              <w:top w:val="single" w:sz="4" w:space="0" w:color="auto"/>
              <w:bottom w:val="single" w:sz="4" w:space="0" w:color="auto"/>
            </w:tcBorders>
            <w:shd w:val="clear" w:color="auto" w:fill="F2F2F2" w:themeFill="background1" w:themeFillShade="F2"/>
          </w:tcPr>
          <w:p w14:paraId="743FC3F2" w14:textId="77777777" w:rsidR="009E4197" w:rsidRPr="00482953" w:rsidRDefault="009E4197" w:rsidP="00D24874">
            <w:r w:rsidRPr="00482953">
              <w:t>Data collection</w:t>
            </w:r>
          </w:p>
        </w:tc>
      </w:tr>
      <w:tr w:rsidR="009E4197" w:rsidRPr="00482953" w14:paraId="71CB0FF1" w14:textId="77777777" w:rsidTr="00D24874">
        <w:tc>
          <w:tcPr>
            <w:tcW w:w="2979" w:type="dxa"/>
            <w:tcBorders>
              <w:top w:val="single" w:sz="4" w:space="0" w:color="auto"/>
            </w:tcBorders>
          </w:tcPr>
          <w:p w14:paraId="2189460F" w14:textId="77777777" w:rsidR="009E4197" w:rsidRPr="00482953" w:rsidRDefault="009E4197" w:rsidP="00D24874"/>
          <w:p w14:paraId="2A517887" w14:textId="77777777" w:rsidR="009E4197" w:rsidRPr="00482953" w:rsidRDefault="009E4197" w:rsidP="00D24874">
            <w:r w:rsidRPr="00482953">
              <w:t>17. Interview guide</w:t>
            </w:r>
          </w:p>
        </w:tc>
        <w:tc>
          <w:tcPr>
            <w:tcW w:w="3219" w:type="dxa"/>
            <w:tcBorders>
              <w:top w:val="single" w:sz="4" w:space="0" w:color="auto"/>
            </w:tcBorders>
          </w:tcPr>
          <w:p w14:paraId="1289AD09" w14:textId="77777777" w:rsidR="009E4197" w:rsidRPr="00482953" w:rsidRDefault="009E4197" w:rsidP="00D24874"/>
          <w:p w14:paraId="46BFEB84" w14:textId="77777777" w:rsidR="009E4197" w:rsidRPr="00482953" w:rsidRDefault="009E4197" w:rsidP="00D24874">
            <w:r w:rsidRPr="00482953">
              <w:t>Were questions, prompts, guides provided by the authors? Was it pilot tested?</w:t>
            </w:r>
          </w:p>
        </w:tc>
        <w:tc>
          <w:tcPr>
            <w:tcW w:w="2818" w:type="dxa"/>
            <w:tcBorders>
              <w:top w:val="single" w:sz="4" w:space="0" w:color="auto"/>
            </w:tcBorders>
          </w:tcPr>
          <w:p w14:paraId="4BBAF81A" w14:textId="77777777" w:rsidR="009E4197" w:rsidRPr="00482953" w:rsidRDefault="009E4197" w:rsidP="00D24874"/>
          <w:p w14:paraId="5ECCCC6B" w14:textId="77777777" w:rsidR="009E4197" w:rsidRPr="00482953" w:rsidRDefault="009E4197" w:rsidP="00D24874">
            <w:r w:rsidRPr="00482953">
              <w:t xml:space="preserve">A topic guide with questions and prompts was developed and used for interviews. This was pilot tested on one </w:t>
            </w:r>
            <w:proofErr w:type="gramStart"/>
            <w:r w:rsidRPr="00482953">
              <w:t>participant</w:t>
            </w:r>
            <w:proofErr w:type="gramEnd"/>
            <w:r w:rsidRPr="00482953">
              <w:t xml:space="preserve"> but no changes were made. The topic guide has been provided as Appendix 1.</w:t>
            </w:r>
          </w:p>
        </w:tc>
      </w:tr>
      <w:tr w:rsidR="009E4197" w:rsidRPr="00482953" w14:paraId="69CAFA27" w14:textId="77777777" w:rsidTr="00D24874">
        <w:tc>
          <w:tcPr>
            <w:tcW w:w="2979" w:type="dxa"/>
          </w:tcPr>
          <w:p w14:paraId="162F800C" w14:textId="77777777" w:rsidR="009E4197" w:rsidRPr="00482953" w:rsidRDefault="009E4197" w:rsidP="00D24874">
            <w:r w:rsidRPr="00482953">
              <w:t>18. Repeat interviews</w:t>
            </w:r>
          </w:p>
        </w:tc>
        <w:tc>
          <w:tcPr>
            <w:tcW w:w="3219" w:type="dxa"/>
          </w:tcPr>
          <w:p w14:paraId="37500AA0" w14:textId="77777777" w:rsidR="009E4197" w:rsidRPr="00482953" w:rsidRDefault="009E4197" w:rsidP="00D24874">
            <w:r w:rsidRPr="00482953">
              <w:t>Were repeat interviews carried out? If yes, how many?</w:t>
            </w:r>
          </w:p>
        </w:tc>
        <w:tc>
          <w:tcPr>
            <w:tcW w:w="2818" w:type="dxa"/>
          </w:tcPr>
          <w:p w14:paraId="14B473CB" w14:textId="77777777" w:rsidR="009E4197" w:rsidRPr="00482953" w:rsidRDefault="009E4197" w:rsidP="00D24874">
            <w:r w:rsidRPr="00482953">
              <w:t>No repeat interviews were carried out</w:t>
            </w:r>
          </w:p>
        </w:tc>
      </w:tr>
      <w:tr w:rsidR="009E4197" w:rsidRPr="00482953" w14:paraId="405AFA63" w14:textId="77777777" w:rsidTr="00D24874">
        <w:tc>
          <w:tcPr>
            <w:tcW w:w="2979" w:type="dxa"/>
          </w:tcPr>
          <w:p w14:paraId="2AEB87FB" w14:textId="77777777" w:rsidR="009E4197" w:rsidRPr="00482953" w:rsidRDefault="009E4197" w:rsidP="00D24874">
            <w:r w:rsidRPr="00482953">
              <w:t>19. Audio/visual recording</w:t>
            </w:r>
          </w:p>
        </w:tc>
        <w:tc>
          <w:tcPr>
            <w:tcW w:w="3219" w:type="dxa"/>
          </w:tcPr>
          <w:p w14:paraId="28CC6B8C" w14:textId="77777777" w:rsidR="009E4197" w:rsidRPr="00482953" w:rsidRDefault="009E4197" w:rsidP="00D24874">
            <w:r w:rsidRPr="00482953">
              <w:t>Did the research use audio or visual recording to collect the data?</w:t>
            </w:r>
          </w:p>
        </w:tc>
        <w:tc>
          <w:tcPr>
            <w:tcW w:w="2818" w:type="dxa"/>
          </w:tcPr>
          <w:p w14:paraId="454698A6" w14:textId="77777777" w:rsidR="009E4197" w:rsidRPr="00482953" w:rsidRDefault="009E4197" w:rsidP="00D24874">
            <w:r w:rsidRPr="00482953">
              <w:t xml:space="preserve">The interview sessions were video </w:t>
            </w:r>
            <w:proofErr w:type="gramStart"/>
            <w:r w:rsidRPr="00482953">
              <w:t>recorded</w:t>
            </w:r>
            <w:proofErr w:type="gramEnd"/>
            <w:r w:rsidRPr="00482953">
              <w:t xml:space="preserve"> and gestures and writing were included in the interview transcripts</w:t>
            </w:r>
          </w:p>
        </w:tc>
      </w:tr>
      <w:tr w:rsidR="009E4197" w:rsidRPr="00482953" w14:paraId="6A404C5D" w14:textId="77777777" w:rsidTr="00D24874">
        <w:tc>
          <w:tcPr>
            <w:tcW w:w="2979" w:type="dxa"/>
          </w:tcPr>
          <w:p w14:paraId="7D4478E2" w14:textId="77777777" w:rsidR="009E4197" w:rsidRPr="00482953" w:rsidRDefault="009E4197" w:rsidP="00D24874">
            <w:r w:rsidRPr="00482953">
              <w:t>20. Field notes</w:t>
            </w:r>
          </w:p>
        </w:tc>
        <w:tc>
          <w:tcPr>
            <w:tcW w:w="3219" w:type="dxa"/>
          </w:tcPr>
          <w:p w14:paraId="46DE7CE6" w14:textId="77777777" w:rsidR="009E4197" w:rsidRPr="00482953" w:rsidRDefault="009E4197" w:rsidP="00D24874">
            <w:r w:rsidRPr="00482953">
              <w:t>Were field notes made during and/or after the interview or focus group?</w:t>
            </w:r>
          </w:p>
        </w:tc>
        <w:tc>
          <w:tcPr>
            <w:tcW w:w="2818" w:type="dxa"/>
          </w:tcPr>
          <w:p w14:paraId="606A54B3" w14:textId="77777777" w:rsidR="009E4197" w:rsidRPr="00482953" w:rsidRDefault="009E4197" w:rsidP="00D24874">
            <w:r w:rsidRPr="00482953">
              <w:t xml:space="preserve">No </w:t>
            </w:r>
          </w:p>
        </w:tc>
      </w:tr>
      <w:tr w:rsidR="009E4197" w:rsidRPr="00482953" w14:paraId="0DBA465D" w14:textId="77777777" w:rsidTr="00D24874">
        <w:tc>
          <w:tcPr>
            <w:tcW w:w="2979" w:type="dxa"/>
          </w:tcPr>
          <w:p w14:paraId="3FBE76DC" w14:textId="77777777" w:rsidR="009E4197" w:rsidRPr="00482953" w:rsidRDefault="009E4197" w:rsidP="00D24874">
            <w:r w:rsidRPr="00482953">
              <w:t>21. Duration</w:t>
            </w:r>
          </w:p>
        </w:tc>
        <w:tc>
          <w:tcPr>
            <w:tcW w:w="3219" w:type="dxa"/>
          </w:tcPr>
          <w:p w14:paraId="08E29F0E" w14:textId="77777777" w:rsidR="009E4197" w:rsidRPr="00482953" w:rsidRDefault="009E4197" w:rsidP="00D24874">
            <w:r w:rsidRPr="00482953">
              <w:t>What was the duration of the interviews or focus group?</w:t>
            </w:r>
          </w:p>
        </w:tc>
        <w:tc>
          <w:tcPr>
            <w:tcW w:w="2818" w:type="dxa"/>
          </w:tcPr>
          <w:p w14:paraId="78FC9A59" w14:textId="77777777" w:rsidR="009E4197" w:rsidRPr="00482953" w:rsidRDefault="009E4197" w:rsidP="00D24874">
            <w:r w:rsidRPr="00482953">
              <w:t>Interviews were 60-90 minutes long</w:t>
            </w:r>
          </w:p>
        </w:tc>
      </w:tr>
      <w:tr w:rsidR="009E4197" w:rsidRPr="00482953" w14:paraId="3C98E053" w14:textId="77777777" w:rsidTr="00D24874">
        <w:tc>
          <w:tcPr>
            <w:tcW w:w="2979" w:type="dxa"/>
          </w:tcPr>
          <w:p w14:paraId="3E2A2558" w14:textId="77777777" w:rsidR="009E4197" w:rsidRPr="00482953" w:rsidRDefault="009E4197" w:rsidP="00D24874">
            <w:r w:rsidRPr="00482953">
              <w:t>22. Data saturation</w:t>
            </w:r>
          </w:p>
        </w:tc>
        <w:tc>
          <w:tcPr>
            <w:tcW w:w="3219" w:type="dxa"/>
          </w:tcPr>
          <w:p w14:paraId="71E7665A" w14:textId="77777777" w:rsidR="009E4197" w:rsidRPr="00482953" w:rsidRDefault="009E4197" w:rsidP="00D24874">
            <w:r w:rsidRPr="00482953">
              <w:t>Was data saturation discussed?</w:t>
            </w:r>
          </w:p>
        </w:tc>
        <w:tc>
          <w:tcPr>
            <w:tcW w:w="2818" w:type="dxa"/>
          </w:tcPr>
          <w:p w14:paraId="554E6C2D" w14:textId="77777777" w:rsidR="009E4197" w:rsidRPr="00482953" w:rsidRDefault="009E4197" w:rsidP="00D24874">
            <w:r w:rsidRPr="00482953">
              <w:t xml:space="preserve">Data saturation was not discussed </w:t>
            </w:r>
          </w:p>
        </w:tc>
      </w:tr>
      <w:tr w:rsidR="009E4197" w:rsidRPr="00482953" w14:paraId="664123A9" w14:textId="77777777" w:rsidTr="00D24874">
        <w:tc>
          <w:tcPr>
            <w:tcW w:w="2979" w:type="dxa"/>
          </w:tcPr>
          <w:p w14:paraId="4FE2B228" w14:textId="77777777" w:rsidR="009E4197" w:rsidRPr="00482953" w:rsidRDefault="009E4197" w:rsidP="00D24874">
            <w:r w:rsidRPr="00482953">
              <w:t>23. Transcripts returned</w:t>
            </w:r>
          </w:p>
        </w:tc>
        <w:tc>
          <w:tcPr>
            <w:tcW w:w="3219" w:type="dxa"/>
          </w:tcPr>
          <w:p w14:paraId="46D998D9" w14:textId="77777777" w:rsidR="009E4197" w:rsidRPr="00482953" w:rsidRDefault="009E4197" w:rsidP="00D24874">
            <w:r w:rsidRPr="00482953">
              <w:t>Were transcripts returned to participants for comment and/or correction?</w:t>
            </w:r>
          </w:p>
        </w:tc>
        <w:tc>
          <w:tcPr>
            <w:tcW w:w="2818" w:type="dxa"/>
          </w:tcPr>
          <w:p w14:paraId="24C9A163" w14:textId="77777777" w:rsidR="009E4197" w:rsidRPr="00482953" w:rsidRDefault="009E4197" w:rsidP="00D24874">
            <w:r w:rsidRPr="00482953">
              <w:t xml:space="preserve">Transcripts were not returned to participants for comment or correction. </w:t>
            </w:r>
          </w:p>
        </w:tc>
      </w:tr>
      <w:tr w:rsidR="009E4197" w:rsidRPr="00482953" w14:paraId="14283F06" w14:textId="77777777" w:rsidTr="00D24874">
        <w:tc>
          <w:tcPr>
            <w:tcW w:w="9016" w:type="dxa"/>
            <w:gridSpan w:val="3"/>
          </w:tcPr>
          <w:p w14:paraId="6C01FC48" w14:textId="77777777" w:rsidR="009E4197" w:rsidRPr="00482953" w:rsidRDefault="009E4197" w:rsidP="00D24874"/>
          <w:p w14:paraId="233859F5" w14:textId="77777777" w:rsidR="009E4197" w:rsidRPr="00482953" w:rsidRDefault="009E4197" w:rsidP="00D24874">
            <w:pPr>
              <w:pBdr>
                <w:top w:val="single" w:sz="4" w:space="1" w:color="auto"/>
                <w:bottom w:val="single" w:sz="4" w:space="1" w:color="auto"/>
              </w:pBdr>
            </w:pPr>
            <w:r w:rsidRPr="00482953">
              <w:t xml:space="preserve">Domain 3: analysis and findings </w:t>
            </w:r>
          </w:p>
          <w:p w14:paraId="43DFD2F6" w14:textId="77777777" w:rsidR="009E4197" w:rsidRPr="00482953" w:rsidRDefault="009E4197" w:rsidP="00D24874">
            <w:pPr>
              <w:pBdr>
                <w:top w:val="single" w:sz="4" w:space="1" w:color="auto"/>
                <w:bottom w:val="single" w:sz="4" w:space="1" w:color="auto"/>
              </w:pBdr>
            </w:pPr>
            <w:r w:rsidRPr="00482953">
              <w:t>Data analysis</w:t>
            </w:r>
          </w:p>
          <w:p w14:paraId="7CAD01BA" w14:textId="77777777" w:rsidR="009E4197" w:rsidRPr="00482953" w:rsidRDefault="009E4197" w:rsidP="00D24874"/>
        </w:tc>
      </w:tr>
      <w:tr w:rsidR="009E4197" w:rsidRPr="00482953" w14:paraId="1B87239F" w14:textId="77777777" w:rsidTr="00D24874">
        <w:tc>
          <w:tcPr>
            <w:tcW w:w="2979" w:type="dxa"/>
          </w:tcPr>
          <w:p w14:paraId="670685CB" w14:textId="77777777" w:rsidR="009E4197" w:rsidRPr="00482953" w:rsidRDefault="009E4197" w:rsidP="00D24874">
            <w:r w:rsidRPr="00482953">
              <w:t>24. Number of data coders</w:t>
            </w:r>
          </w:p>
        </w:tc>
        <w:tc>
          <w:tcPr>
            <w:tcW w:w="3219" w:type="dxa"/>
          </w:tcPr>
          <w:p w14:paraId="0047BAEE" w14:textId="77777777" w:rsidR="009E4197" w:rsidRPr="00482953" w:rsidRDefault="009E4197" w:rsidP="00D24874">
            <w:r w:rsidRPr="00482953">
              <w:t>How many data coders coded the data?</w:t>
            </w:r>
          </w:p>
        </w:tc>
        <w:tc>
          <w:tcPr>
            <w:tcW w:w="2818" w:type="dxa"/>
          </w:tcPr>
          <w:p w14:paraId="5ADAEB71" w14:textId="77777777" w:rsidR="009E4197" w:rsidRPr="00482953" w:rsidRDefault="009E4197" w:rsidP="00D24874">
            <w:r w:rsidRPr="00482953">
              <w:t>Only LT coded the data</w:t>
            </w:r>
          </w:p>
        </w:tc>
      </w:tr>
      <w:tr w:rsidR="009E4197" w:rsidRPr="00482953" w14:paraId="48A4CEBD" w14:textId="77777777" w:rsidTr="00D24874">
        <w:tc>
          <w:tcPr>
            <w:tcW w:w="2979" w:type="dxa"/>
          </w:tcPr>
          <w:p w14:paraId="2A6E5D42" w14:textId="77777777" w:rsidR="009E4197" w:rsidRPr="00482953" w:rsidRDefault="009E4197" w:rsidP="00D24874">
            <w:r w:rsidRPr="00482953">
              <w:t>25. Description of the coding tree</w:t>
            </w:r>
          </w:p>
        </w:tc>
        <w:tc>
          <w:tcPr>
            <w:tcW w:w="3219" w:type="dxa"/>
          </w:tcPr>
          <w:p w14:paraId="66FC864A" w14:textId="77777777" w:rsidR="009E4197" w:rsidRPr="00482953" w:rsidRDefault="009E4197" w:rsidP="00D24874">
            <w:r w:rsidRPr="00482953">
              <w:t>Did authors provide a description of the coding tree?</w:t>
            </w:r>
          </w:p>
        </w:tc>
        <w:tc>
          <w:tcPr>
            <w:tcW w:w="2818" w:type="dxa"/>
          </w:tcPr>
          <w:p w14:paraId="00B8B282" w14:textId="77777777" w:rsidR="009E4197" w:rsidRPr="00482953" w:rsidRDefault="009E4197" w:rsidP="00D24874">
            <w:r w:rsidRPr="00482953">
              <w:t xml:space="preserve">No coding tree was used. Examples have been provided in Table 3 of </w:t>
            </w:r>
            <w:r w:rsidRPr="00482953">
              <w:lastRenderedPageBreak/>
              <w:t xml:space="preserve">interview excepts and corresponding codes, </w:t>
            </w:r>
            <w:proofErr w:type="gramStart"/>
            <w:r w:rsidRPr="00482953">
              <w:t>subthemes</w:t>
            </w:r>
            <w:proofErr w:type="gramEnd"/>
            <w:r w:rsidRPr="00482953">
              <w:t xml:space="preserve"> and themes.</w:t>
            </w:r>
          </w:p>
        </w:tc>
      </w:tr>
      <w:tr w:rsidR="009E4197" w:rsidRPr="00482953" w14:paraId="0921EACC" w14:textId="77777777" w:rsidTr="00D24874">
        <w:tc>
          <w:tcPr>
            <w:tcW w:w="2979" w:type="dxa"/>
          </w:tcPr>
          <w:p w14:paraId="759BF443" w14:textId="77777777" w:rsidR="009E4197" w:rsidRPr="00482953" w:rsidRDefault="009E4197" w:rsidP="00D24874">
            <w:r w:rsidRPr="00482953">
              <w:lastRenderedPageBreak/>
              <w:t>26. Derivation of themes</w:t>
            </w:r>
          </w:p>
        </w:tc>
        <w:tc>
          <w:tcPr>
            <w:tcW w:w="3219" w:type="dxa"/>
          </w:tcPr>
          <w:p w14:paraId="7AF69E34" w14:textId="77777777" w:rsidR="009E4197" w:rsidRPr="00482953" w:rsidRDefault="009E4197" w:rsidP="00D24874">
            <w:r w:rsidRPr="00482953">
              <w:t>Were themes identified in advance or derived from the data?</w:t>
            </w:r>
          </w:p>
        </w:tc>
        <w:tc>
          <w:tcPr>
            <w:tcW w:w="2818" w:type="dxa"/>
          </w:tcPr>
          <w:p w14:paraId="6220386F" w14:textId="77777777" w:rsidR="009E4197" w:rsidRPr="00482953" w:rsidRDefault="009E4197" w:rsidP="00D24874">
            <w:r w:rsidRPr="00482953">
              <w:t>Themes were derived from the data</w:t>
            </w:r>
          </w:p>
        </w:tc>
      </w:tr>
      <w:tr w:rsidR="009E4197" w:rsidRPr="00482953" w14:paraId="0D505C4C" w14:textId="77777777" w:rsidTr="00D24874">
        <w:tc>
          <w:tcPr>
            <w:tcW w:w="2979" w:type="dxa"/>
          </w:tcPr>
          <w:p w14:paraId="753939DF" w14:textId="77777777" w:rsidR="009E4197" w:rsidRPr="00482953" w:rsidRDefault="009E4197" w:rsidP="00D24874">
            <w:r w:rsidRPr="00482953">
              <w:t>27. Software</w:t>
            </w:r>
          </w:p>
        </w:tc>
        <w:tc>
          <w:tcPr>
            <w:tcW w:w="3219" w:type="dxa"/>
          </w:tcPr>
          <w:p w14:paraId="2F6E0ED5" w14:textId="77777777" w:rsidR="009E4197" w:rsidRPr="00482953" w:rsidRDefault="009E4197" w:rsidP="00D24874">
            <w:r w:rsidRPr="00482953">
              <w:t>What software, if applicable, was used to manage the data?</w:t>
            </w:r>
          </w:p>
        </w:tc>
        <w:tc>
          <w:tcPr>
            <w:tcW w:w="2818" w:type="dxa"/>
          </w:tcPr>
          <w:p w14:paraId="2C3BCDBB" w14:textId="77777777" w:rsidR="009E4197" w:rsidRPr="00482953" w:rsidRDefault="009E4197" w:rsidP="00D24874">
            <w:r w:rsidRPr="00482953">
              <w:t>No software was used</w:t>
            </w:r>
          </w:p>
        </w:tc>
      </w:tr>
      <w:tr w:rsidR="009E4197" w:rsidRPr="00482953" w14:paraId="194CB4DC" w14:textId="77777777" w:rsidTr="00D24874">
        <w:tc>
          <w:tcPr>
            <w:tcW w:w="2979" w:type="dxa"/>
            <w:tcBorders>
              <w:bottom w:val="single" w:sz="4" w:space="0" w:color="auto"/>
            </w:tcBorders>
          </w:tcPr>
          <w:p w14:paraId="5EF18F86" w14:textId="77777777" w:rsidR="009E4197" w:rsidRPr="00482953" w:rsidRDefault="009E4197" w:rsidP="00D24874">
            <w:r w:rsidRPr="00482953">
              <w:t>28. Participant checking</w:t>
            </w:r>
          </w:p>
        </w:tc>
        <w:tc>
          <w:tcPr>
            <w:tcW w:w="3219" w:type="dxa"/>
            <w:tcBorders>
              <w:bottom w:val="single" w:sz="4" w:space="0" w:color="auto"/>
            </w:tcBorders>
          </w:tcPr>
          <w:p w14:paraId="741BDF31" w14:textId="77777777" w:rsidR="009E4197" w:rsidRPr="00482953" w:rsidRDefault="009E4197" w:rsidP="00D24874">
            <w:r w:rsidRPr="00482953">
              <w:t>Did participants provide feedback on the findings?</w:t>
            </w:r>
          </w:p>
        </w:tc>
        <w:tc>
          <w:tcPr>
            <w:tcW w:w="2818" w:type="dxa"/>
            <w:tcBorders>
              <w:bottom w:val="single" w:sz="4" w:space="0" w:color="auto"/>
            </w:tcBorders>
          </w:tcPr>
          <w:p w14:paraId="6C4E60FF" w14:textId="77777777" w:rsidR="009E4197" w:rsidRPr="00482953" w:rsidRDefault="009E4197" w:rsidP="00D24874">
            <w:r w:rsidRPr="00482953">
              <w:t>Participants were not asked to provide feedback on the findings</w:t>
            </w:r>
          </w:p>
          <w:p w14:paraId="15EBFCC4" w14:textId="77777777" w:rsidR="009E4197" w:rsidRPr="00482953" w:rsidRDefault="009E4197" w:rsidP="00D24874"/>
        </w:tc>
      </w:tr>
      <w:tr w:rsidR="009E4197" w:rsidRPr="00482953" w14:paraId="0F600921" w14:textId="77777777" w:rsidTr="00D24874">
        <w:tc>
          <w:tcPr>
            <w:tcW w:w="9016" w:type="dxa"/>
            <w:gridSpan w:val="3"/>
            <w:tcBorders>
              <w:top w:val="single" w:sz="4" w:space="0" w:color="auto"/>
              <w:bottom w:val="single" w:sz="4" w:space="0" w:color="auto"/>
            </w:tcBorders>
            <w:shd w:val="clear" w:color="auto" w:fill="F2F2F2" w:themeFill="background1" w:themeFillShade="F2"/>
          </w:tcPr>
          <w:p w14:paraId="2EC3249B" w14:textId="77777777" w:rsidR="009E4197" w:rsidRPr="00482953" w:rsidRDefault="009E4197" w:rsidP="00D24874">
            <w:r w:rsidRPr="00482953">
              <w:t>Reporting</w:t>
            </w:r>
          </w:p>
        </w:tc>
      </w:tr>
      <w:tr w:rsidR="009E4197" w:rsidRPr="00482953" w14:paraId="157E63BB" w14:textId="77777777" w:rsidTr="00D24874">
        <w:tc>
          <w:tcPr>
            <w:tcW w:w="2979" w:type="dxa"/>
            <w:tcBorders>
              <w:top w:val="single" w:sz="4" w:space="0" w:color="auto"/>
            </w:tcBorders>
          </w:tcPr>
          <w:p w14:paraId="724B0104" w14:textId="77777777" w:rsidR="009E4197" w:rsidRPr="00482953" w:rsidRDefault="009E4197" w:rsidP="00D24874"/>
          <w:p w14:paraId="4272E1FA" w14:textId="77777777" w:rsidR="009E4197" w:rsidRPr="00482953" w:rsidRDefault="009E4197" w:rsidP="00D24874">
            <w:r w:rsidRPr="00482953">
              <w:t>29. Quotations presented</w:t>
            </w:r>
          </w:p>
        </w:tc>
        <w:tc>
          <w:tcPr>
            <w:tcW w:w="3219" w:type="dxa"/>
            <w:tcBorders>
              <w:top w:val="single" w:sz="4" w:space="0" w:color="auto"/>
            </w:tcBorders>
          </w:tcPr>
          <w:p w14:paraId="4C540079" w14:textId="77777777" w:rsidR="009E4197" w:rsidRPr="00482953" w:rsidRDefault="009E4197" w:rsidP="00D24874"/>
          <w:p w14:paraId="4DA2F4D4" w14:textId="77777777" w:rsidR="009E4197" w:rsidRPr="00482953" w:rsidRDefault="009E4197" w:rsidP="00D24874">
            <w:r w:rsidRPr="00482953">
              <w:t xml:space="preserve">Were participant quotations presented to illustrate the themes / findings? Was each quotation identified? </w:t>
            </w:r>
            <w:proofErr w:type="gramStart"/>
            <w:r w:rsidRPr="00482953">
              <w:t>e.g.</w:t>
            </w:r>
            <w:proofErr w:type="gramEnd"/>
            <w:r w:rsidRPr="00482953">
              <w:t xml:space="preserve"> participant number</w:t>
            </w:r>
          </w:p>
        </w:tc>
        <w:tc>
          <w:tcPr>
            <w:tcW w:w="2818" w:type="dxa"/>
            <w:tcBorders>
              <w:top w:val="single" w:sz="4" w:space="0" w:color="auto"/>
            </w:tcBorders>
          </w:tcPr>
          <w:p w14:paraId="7F973ECE" w14:textId="77777777" w:rsidR="009E4197" w:rsidRPr="00482953" w:rsidRDefault="009E4197" w:rsidP="00D24874"/>
          <w:p w14:paraId="68516436" w14:textId="77777777" w:rsidR="009E4197" w:rsidRPr="00482953" w:rsidRDefault="009E4197" w:rsidP="00D24874">
            <w:r w:rsidRPr="00482953">
              <w:t>Yes, participant quotations have been presented and each participant has been labelled with a participant number</w:t>
            </w:r>
          </w:p>
        </w:tc>
      </w:tr>
      <w:tr w:rsidR="009E4197" w:rsidRPr="00482953" w14:paraId="5150F74A" w14:textId="77777777" w:rsidTr="00D24874">
        <w:tc>
          <w:tcPr>
            <w:tcW w:w="2979" w:type="dxa"/>
          </w:tcPr>
          <w:p w14:paraId="2CC4B6EE" w14:textId="77777777" w:rsidR="009E4197" w:rsidRPr="00482953" w:rsidRDefault="009E4197" w:rsidP="00D24874">
            <w:r w:rsidRPr="00482953">
              <w:t>30. Data and findings consistent</w:t>
            </w:r>
          </w:p>
        </w:tc>
        <w:tc>
          <w:tcPr>
            <w:tcW w:w="3219" w:type="dxa"/>
          </w:tcPr>
          <w:p w14:paraId="11AA9291" w14:textId="77777777" w:rsidR="009E4197" w:rsidRPr="00482953" w:rsidRDefault="009E4197" w:rsidP="00D24874">
            <w:r w:rsidRPr="00482953">
              <w:t>Was there consistency between the data presented and the findings?</w:t>
            </w:r>
          </w:p>
        </w:tc>
        <w:tc>
          <w:tcPr>
            <w:tcW w:w="2818" w:type="dxa"/>
          </w:tcPr>
          <w:p w14:paraId="57C590CD" w14:textId="77777777" w:rsidR="009E4197" w:rsidRPr="00482953" w:rsidRDefault="009E4197" w:rsidP="00D24874">
            <w:r w:rsidRPr="00482953">
              <w:t xml:space="preserve">An attempt has been made to report the data and findings clearly and consistently </w:t>
            </w:r>
          </w:p>
        </w:tc>
      </w:tr>
      <w:tr w:rsidR="009E4197" w:rsidRPr="00482953" w14:paraId="4056D154" w14:textId="77777777" w:rsidTr="00D24874">
        <w:tc>
          <w:tcPr>
            <w:tcW w:w="2979" w:type="dxa"/>
          </w:tcPr>
          <w:p w14:paraId="2A2BC486" w14:textId="77777777" w:rsidR="009E4197" w:rsidRPr="00482953" w:rsidRDefault="009E4197" w:rsidP="00D24874">
            <w:r w:rsidRPr="00482953">
              <w:t>31. Clarity of major themes</w:t>
            </w:r>
          </w:p>
        </w:tc>
        <w:tc>
          <w:tcPr>
            <w:tcW w:w="3219" w:type="dxa"/>
          </w:tcPr>
          <w:p w14:paraId="6C1F1F12" w14:textId="77777777" w:rsidR="009E4197" w:rsidRPr="00482953" w:rsidRDefault="009E4197" w:rsidP="00D24874">
            <w:r w:rsidRPr="00482953">
              <w:t>Were major themes clearly presented in the findings?</w:t>
            </w:r>
          </w:p>
        </w:tc>
        <w:tc>
          <w:tcPr>
            <w:tcW w:w="2818" w:type="dxa"/>
          </w:tcPr>
          <w:p w14:paraId="00F7DFF1" w14:textId="77777777" w:rsidR="009E4197" w:rsidRPr="00482953" w:rsidRDefault="009E4197" w:rsidP="00D24874">
            <w:r w:rsidRPr="00482953">
              <w:t xml:space="preserve">Major themes have been presented clearly </w:t>
            </w:r>
          </w:p>
        </w:tc>
      </w:tr>
      <w:tr w:rsidR="009E4197" w14:paraId="3C5D3967" w14:textId="77777777" w:rsidTr="00D24874">
        <w:tc>
          <w:tcPr>
            <w:tcW w:w="2979" w:type="dxa"/>
            <w:tcBorders>
              <w:bottom w:val="single" w:sz="4" w:space="0" w:color="auto"/>
            </w:tcBorders>
          </w:tcPr>
          <w:p w14:paraId="5DA966DF" w14:textId="77777777" w:rsidR="009E4197" w:rsidRPr="00482953" w:rsidRDefault="009E4197" w:rsidP="00D24874">
            <w:r w:rsidRPr="00482953">
              <w:t>32. Clarity of minor themes</w:t>
            </w:r>
          </w:p>
        </w:tc>
        <w:tc>
          <w:tcPr>
            <w:tcW w:w="3219" w:type="dxa"/>
            <w:tcBorders>
              <w:bottom w:val="single" w:sz="4" w:space="0" w:color="auto"/>
            </w:tcBorders>
          </w:tcPr>
          <w:p w14:paraId="46DC58C5" w14:textId="77777777" w:rsidR="009E4197" w:rsidRPr="00482953" w:rsidRDefault="009E4197" w:rsidP="00D24874">
            <w:r w:rsidRPr="00482953">
              <w:t>Is there a description of diverse cases or discussion of minor themes?</w:t>
            </w:r>
          </w:p>
        </w:tc>
        <w:tc>
          <w:tcPr>
            <w:tcW w:w="2818" w:type="dxa"/>
            <w:tcBorders>
              <w:bottom w:val="single" w:sz="4" w:space="0" w:color="auto"/>
            </w:tcBorders>
          </w:tcPr>
          <w:p w14:paraId="0E465CA7" w14:textId="77777777" w:rsidR="009E4197" w:rsidRDefault="009E4197" w:rsidP="00D24874">
            <w:r w:rsidRPr="00482953">
              <w:t>Subthemes have been presented clearly and negative examples have been included</w:t>
            </w:r>
          </w:p>
        </w:tc>
      </w:tr>
    </w:tbl>
    <w:p w14:paraId="5F6FE9E0" w14:textId="77777777" w:rsidR="009E4197" w:rsidRDefault="009E4197" w:rsidP="009E4197">
      <w:pPr>
        <w:spacing w:line="360" w:lineRule="auto"/>
      </w:pPr>
    </w:p>
    <w:p w14:paraId="6283A7AD" w14:textId="77777777" w:rsidR="0001237B" w:rsidRPr="00E01A58" w:rsidRDefault="0001237B" w:rsidP="0001237B">
      <w:pPr>
        <w:spacing w:line="360" w:lineRule="auto"/>
        <w:rPr>
          <w:szCs w:val="22"/>
        </w:rPr>
      </w:pPr>
    </w:p>
    <w:p w14:paraId="181D015C" w14:textId="1E515A53" w:rsidR="00E01A58" w:rsidRPr="00E01A58" w:rsidRDefault="00E01A58" w:rsidP="00E01A58">
      <w:pPr>
        <w:spacing w:line="360" w:lineRule="auto"/>
        <w:rPr>
          <w:szCs w:val="22"/>
        </w:rPr>
      </w:pPr>
      <w:r w:rsidRPr="00E01A58">
        <w:rPr>
          <w:szCs w:val="22"/>
        </w:rPr>
        <w:t xml:space="preserve">Tong, A., Sainsbury, P. &amp; Craig, J. (2007). Consolidated criteria for reporting qualitative research (COREQ): a 32-item checklist for interviews and focus groups. </w:t>
      </w:r>
      <w:r w:rsidRPr="00E01A58">
        <w:rPr>
          <w:i/>
          <w:iCs/>
          <w:szCs w:val="22"/>
        </w:rPr>
        <w:t>International Journal for Quality in Health Care, 19</w:t>
      </w:r>
      <w:r w:rsidRPr="00E01A58">
        <w:rPr>
          <w:szCs w:val="22"/>
        </w:rPr>
        <w:t>(6), 349 –357.</w:t>
      </w:r>
    </w:p>
    <w:p w14:paraId="6FC47CC6" w14:textId="77777777" w:rsidR="0001237B" w:rsidRDefault="0001237B" w:rsidP="0001237B">
      <w:pPr>
        <w:spacing w:line="360" w:lineRule="auto"/>
        <w:jc w:val="both"/>
        <w:rPr>
          <w:rFonts w:cs="Arial"/>
          <w:sz w:val="24"/>
        </w:rPr>
      </w:pPr>
    </w:p>
    <w:p w14:paraId="67F8ED5B" w14:textId="77777777" w:rsidR="008F762D" w:rsidRDefault="008F762D"/>
    <w:sectPr w:rsidR="008F762D" w:rsidSect="003330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37B"/>
    <w:rsid w:val="0001237B"/>
    <w:rsid w:val="006249E3"/>
    <w:rsid w:val="008F762D"/>
    <w:rsid w:val="009E4197"/>
    <w:rsid w:val="00B64C10"/>
    <w:rsid w:val="00E01A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4E5B0"/>
  <w15:chartTrackingRefBased/>
  <w15:docId w15:val="{C34AEA94-E77A-4A8F-BC7F-6D3A823CB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37B"/>
    <w:pPr>
      <w:spacing w:after="0" w:line="240" w:lineRule="auto"/>
    </w:pPr>
    <w:rPr>
      <w:rFonts w:ascii="Arial" w:eastAsia="Times New Roman" w:hAnsi="Arial" w:cs="Times New Roman"/>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23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25</Words>
  <Characters>5845</Characters>
  <Application>Microsoft Office Word</Application>
  <DocSecurity>0</DocSecurity>
  <Lines>48</Lines>
  <Paragraphs>13</Paragraphs>
  <ScaleCrop>false</ScaleCrop>
  <Company/>
  <LinksUpToDate>false</LinksUpToDate>
  <CharactersWithSpaces>6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Thiel</dc:creator>
  <cp:keywords/>
  <dc:description/>
  <cp:lastModifiedBy>Lindsey Thiel</cp:lastModifiedBy>
  <cp:revision>3</cp:revision>
  <dcterms:created xsi:type="dcterms:W3CDTF">2022-06-13T09:35:00Z</dcterms:created>
  <dcterms:modified xsi:type="dcterms:W3CDTF">2022-06-13T12:47:00Z</dcterms:modified>
</cp:coreProperties>
</file>